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012" w:rsidRDefault="00D17012" w:rsidP="00D170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074B07">
        <w:rPr>
          <w:rFonts w:ascii="Times New Roman" w:hAnsi="Times New Roman" w:cs="Times New Roman"/>
          <w:b/>
          <w:sz w:val="24"/>
          <w:szCs w:val="24"/>
        </w:rPr>
        <w:t>Supporting Informa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Example search strategy used in Medline (phase two).</w:t>
      </w:r>
    </w:p>
    <w:p w:rsidR="00D17012" w:rsidRPr="001F7296" w:rsidRDefault="00D17012" w:rsidP="00D17012">
      <w:pPr>
        <w:rPr>
          <w:rFonts w:ascii="Times New Roman" w:hAnsi="Times New Roman" w:cs="Times New Roman"/>
          <w:sz w:val="24"/>
          <w:szCs w:val="24"/>
        </w:rPr>
      </w:pPr>
      <w:r w:rsidRPr="001F7296">
        <w:rPr>
          <w:rFonts w:ascii="Times New Roman" w:hAnsi="Times New Roman" w:cs="Times New Roman"/>
          <w:sz w:val="24"/>
          <w:szCs w:val="24"/>
        </w:rPr>
        <w:t xml:space="preserve">(“title of assessment tool”) AND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hasabstract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 AND (instrumentation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method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Validation Studie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Comparative Study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pt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psychometrics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psychomet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clinimet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clinomet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outcome assessment (health care)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outcome assessmen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outcome measure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observer variation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observer variation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Health Status Indicators"[Mesh] OR "reproducibility of results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reproduci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discriminant analysis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unrel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valid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coefficien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homogeneity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homogeneou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internal consistency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(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cronbac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AND (alpha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alpha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) OR (item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AND (correlation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selection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reduction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) OR agreemen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precision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mprecision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precise values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test-retes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(tes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AND retes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 OR (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rel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AND (tes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retes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) OR stability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errater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er-rater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rarate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ra-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rate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erteste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er-tester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rateste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ra-tester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erobserve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er-observer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raobserve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ra-observer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ertechnician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er-technician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ratechnician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ra-technician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erexamine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er-examiner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raexaminer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ra-examiner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erassay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er-assay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raassay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ra-assay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erindividual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er-individual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raindividual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ra-individual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erparticipant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er-participan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raparticipant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ntra-participan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kappa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kappa'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kappas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repeat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((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replic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repeated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 AND (measure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measure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finding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resul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result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tes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test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))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generaliza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generalisa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concordance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(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raclass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AND correlation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 OR discriminative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known group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factor analysi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factor analyse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dimension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subscale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(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multitrait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AND scaling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AND (analysi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analyse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) OR item discriminan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interscale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 correlation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error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error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individual variability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(variability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AND (analysi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values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) OR (uncertainty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AND (measuremen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measuring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) OR "standard error of measurement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sensitiv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responsive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((minimal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minimally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clinical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clinically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 AND (importan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significan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detectable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 AND (change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difference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) OR (small*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AND (real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detectable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 AND (change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difference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)) OR meaningful change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ceiling effect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floor effect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Item response model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IRT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Rasc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Differential item functioning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DIF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computer adaptive testing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item bank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] OR "cross-cultural equivalence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])) NOT (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</w:t>
      </w:r>
      <w:r w:rsidRPr="001F7296">
        <w:rPr>
          <w:rFonts w:ascii="Times New Roman" w:hAnsi="Times New Roman" w:cs="Times New Roman"/>
          <w:sz w:val="24"/>
          <w:szCs w:val="24"/>
        </w:rPr>
        <w:lastRenderedPageBreak/>
        <w:t xml:space="preserve">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ni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>"[Publication Type] OR "practice guideline"[Publication Type]) OR ("animals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 Terms] NOT "humans"[</w:t>
      </w:r>
      <w:proofErr w:type="spellStart"/>
      <w:r w:rsidRPr="001F729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1F7296">
        <w:rPr>
          <w:rFonts w:ascii="Times New Roman" w:hAnsi="Times New Roman" w:cs="Times New Roman"/>
          <w:sz w:val="24"/>
          <w:szCs w:val="24"/>
        </w:rPr>
        <w:t xml:space="preserve"> Terms]) </w:t>
      </w:r>
    </w:p>
    <w:p w:rsidR="00D17012" w:rsidRPr="001F7296" w:rsidRDefault="00D17012" w:rsidP="00D17012">
      <w:pPr>
        <w:pStyle w:val="Heading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1F7296">
        <w:rPr>
          <w:rFonts w:ascii="Times New Roman" w:hAnsi="Times New Roman" w:cs="Times New Roman"/>
          <w:b w:val="0"/>
          <w:color w:val="auto"/>
          <w:sz w:val="24"/>
          <w:szCs w:val="24"/>
        </w:rPr>
        <w:t>Filters</w:t>
      </w:r>
    </w:p>
    <w:p w:rsidR="00D17012" w:rsidRDefault="00D17012" w:rsidP="00D17012">
      <w:pPr>
        <w:numPr>
          <w:ilvl w:val="0"/>
          <w:numId w:val="1"/>
        </w:numPr>
        <w:tabs>
          <w:tab w:val="clear" w:pos="720"/>
          <w:tab w:val="num" w:pos="360"/>
        </w:tabs>
        <w:spacing w:after="0" w:line="240" w:lineRule="auto"/>
        <w:ind w:hanging="720"/>
        <w:rPr>
          <w:rFonts w:ascii="Times New Roman" w:hAnsi="Times New Roman" w:cs="Times New Roman"/>
          <w:sz w:val="24"/>
          <w:szCs w:val="24"/>
        </w:rPr>
        <w:sectPr w:rsidR="00D17012" w:rsidSect="00D17012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Limits: published in English</w:t>
      </w:r>
    </w:p>
    <w:p w:rsidR="0090336B" w:rsidRDefault="00074B07"/>
    <w:sectPr w:rsidR="00903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74B07">
      <w:pPr>
        <w:spacing w:after="0" w:line="240" w:lineRule="auto"/>
      </w:pPr>
      <w:r>
        <w:separator/>
      </w:r>
    </w:p>
  </w:endnote>
  <w:endnote w:type="continuationSeparator" w:id="0">
    <w:p w:rsidR="00000000" w:rsidRDefault="00074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5107522"/>
      <w:docPartObj>
        <w:docPartGallery w:val="Page Numbers (Bottom of Page)"/>
        <w:docPartUnique/>
      </w:docPartObj>
    </w:sdtPr>
    <w:sdtEndPr/>
    <w:sdtContent>
      <w:p w:rsidR="00771C79" w:rsidRDefault="00D170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B0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71C79" w:rsidRDefault="00074B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74B07">
      <w:pPr>
        <w:spacing w:after="0" w:line="240" w:lineRule="auto"/>
      </w:pPr>
      <w:r>
        <w:separator/>
      </w:r>
    </w:p>
  </w:footnote>
  <w:footnote w:type="continuationSeparator" w:id="0">
    <w:p w:rsidR="00000000" w:rsidRDefault="00074B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A2584A"/>
    <w:multiLevelType w:val="hybridMultilevel"/>
    <w:tmpl w:val="7B1C5532"/>
    <w:lvl w:ilvl="0" w:tplc="12442A8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012"/>
    <w:rsid w:val="00074B07"/>
    <w:rsid w:val="0083205B"/>
    <w:rsid w:val="0088195C"/>
    <w:rsid w:val="00D1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8CFF4"/>
  <w15:chartTrackingRefBased/>
  <w15:docId w15:val="{1114C7AD-5FA7-4D91-AB2B-81940282E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012"/>
    <w:pPr>
      <w:spacing w:after="200" w:line="276" w:lineRule="auto"/>
    </w:pPr>
    <w:rPr>
      <w:rFonts w:eastAsiaTheme="minorEastAsia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0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1701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D170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012"/>
    <w:rPr>
      <w:rFonts w:eastAsiaTheme="minorEastAsia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2</Words>
  <Characters>34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and kylie</dc:creator>
  <cp:keywords/>
  <dc:description/>
  <cp:lastModifiedBy>Dean and kylie</cp:lastModifiedBy>
  <cp:revision>2</cp:revision>
  <dcterms:created xsi:type="dcterms:W3CDTF">2016-01-16T00:33:00Z</dcterms:created>
  <dcterms:modified xsi:type="dcterms:W3CDTF">2016-01-22T07:46:00Z</dcterms:modified>
</cp:coreProperties>
</file>